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649E9" w14:textId="23AF0F35" w:rsidR="00DF7817" w:rsidRPr="00DF7817" w:rsidRDefault="00DF7817" w:rsidP="00DF781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F7817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  <w:r w:rsidR="002910D9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Pr="00DF7817">
        <w:rPr>
          <w:rFonts w:asciiTheme="majorBidi" w:hAnsiTheme="majorBidi" w:cstheme="majorBidi"/>
          <w:b/>
          <w:bCs/>
          <w:sz w:val="24"/>
          <w:szCs w:val="24"/>
        </w:rPr>
        <w:t xml:space="preserve"> : Items subscales’ mean scores </w:t>
      </w:r>
    </w:p>
    <w:tbl>
      <w:tblPr>
        <w:tblStyle w:val="TableGrid"/>
        <w:tblpPr w:leftFromText="141" w:rightFromText="141" w:vertAnchor="page" w:horzAnchor="margin" w:tblpXSpec="center" w:tblpY="1876"/>
        <w:tblW w:w="533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10"/>
        <w:gridCol w:w="1981"/>
      </w:tblGrid>
      <w:tr w:rsidR="00DF7817" w:rsidRPr="00DF7817" w14:paraId="23EDDEF9" w14:textId="77777777" w:rsidTr="00D17F60">
        <w:trPr>
          <w:trHeight w:val="260"/>
        </w:trPr>
        <w:tc>
          <w:tcPr>
            <w:tcW w:w="8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DA9DF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tems’ </w:t>
            </w:r>
            <w:proofErr w:type="spellStart"/>
            <w:r w:rsidRPr="00DF78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scales</w:t>
            </w:r>
            <w:proofErr w:type="spellEnd"/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ABE28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F78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  <w:proofErr w:type="spellEnd"/>
            <w:r w:rsidRPr="00DF78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SD)</w:t>
            </w:r>
          </w:p>
        </w:tc>
      </w:tr>
      <w:tr w:rsidR="00DF7817" w:rsidRPr="00DF7817" w14:paraId="363C4D27" w14:textId="77777777" w:rsidTr="00D17F60">
        <w:trPr>
          <w:trHeight w:val="332"/>
        </w:trPr>
        <w:tc>
          <w:tcPr>
            <w:tcW w:w="80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8FB325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F78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ATTITUDES SUBSCALE 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89796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4 (.41)</w:t>
            </w:r>
          </w:p>
        </w:tc>
      </w:tr>
      <w:tr w:rsidR="00DF7817" w:rsidRPr="00DF7817" w14:paraId="0A0840F7" w14:textId="77777777" w:rsidTr="00D17F60">
        <w:trPr>
          <w:trHeight w:val="244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8AE14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1) The EBP helps to make decisions in clinical practice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4EB1819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 (.63)</w:t>
            </w:r>
          </w:p>
        </w:tc>
      </w:tr>
      <w:tr w:rsidR="00DF7817" w:rsidRPr="00DF7817" w14:paraId="0B947506" w14:textId="77777777" w:rsidTr="00D17F60">
        <w:trPr>
          <w:trHeight w:val="432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0FAF3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2) I’m confident that I will be able to evaluate critically the quality of a scientific article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5983776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 (.79)</w:t>
            </w:r>
          </w:p>
        </w:tc>
      </w:tr>
      <w:tr w:rsidR="00DF7817" w:rsidRPr="00DF7817" w14:paraId="1ABACE65" w14:textId="77777777" w:rsidTr="00D17F60">
        <w:trPr>
          <w:trHeight w:val="236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A21C6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3) The practice of EBP will help to have a better definition of the nurse role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1CE846A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 (.68)</w:t>
            </w:r>
          </w:p>
        </w:tc>
      </w:tr>
      <w:tr w:rsidR="00DF7817" w:rsidRPr="00DF7817" w14:paraId="657CD6A5" w14:textId="77777777" w:rsidTr="00D17F60">
        <w:trPr>
          <w:trHeight w:val="429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CC426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4) The nursing contract should include time to read scientific papers and make critical appraisal of them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24D95E9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 (.8)</w:t>
            </w:r>
          </w:p>
        </w:tc>
      </w:tr>
      <w:tr w:rsidR="00DF7817" w:rsidRPr="00DF7817" w14:paraId="4D148EE0" w14:textId="77777777" w:rsidTr="00D17F60">
        <w:trPr>
          <w:trHeight w:val="421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37154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5) The widespread EBP implementation will allow to increase nursing autonomy from others professions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35F60E3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 (.74)</w:t>
            </w:r>
          </w:p>
        </w:tc>
      </w:tr>
      <w:tr w:rsidR="00DF7817" w:rsidRPr="00DF7817" w14:paraId="061380EE" w14:textId="77777777" w:rsidTr="00D17F60">
        <w:trPr>
          <w:trHeight w:val="209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A0560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6) When I work as a nurse I will please if the PBE will be in practice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36CF584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 (.83)</w:t>
            </w:r>
          </w:p>
        </w:tc>
      </w:tr>
      <w:tr w:rsidR="00DF7817" w:rsidRPr="00DF7817" w14:paraId="2A5165EB" w14:textId="77777777" w:rsidTr="00D17F60">
        <w:trPr>
          <w:trHeight w:val="292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5D1E0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7) The application of EBP improves patient´s healthcare outcomes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29146AE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 (.7)</w:t>
            </w:r>
          </w:p>
        </w:tc>
      </w:tr>
      <w:tr w:rsidR="00DF7817" w:rsidRPr="00DF7817" w14:paraId="3ED69841" w14:textId="77777777" w:rsidTr="00D17F60">
        <w:trPr>
          <w:trHeight w:val="26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FA0A5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8) In the future I wish to contribute to apply the EBP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5829D3A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 (.89)</w:t>
            </w:r>
          </w:p>
        </w:tc>
      </w:tr>
      <w:tr w:rsidR="00DF7817" w:rsidRPr="00DF7817" w14:paraId="484152E9" w14:textId="77777777" w:rsidTr="00D17F60">
        <w:trPr>
          <w:trHeight w:val="286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BDBD1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9) I do not like reading scientific articles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B4CB178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 (.97)</w:t>
            </w:r>
          </w:p>
        </w:tc>
      </w:tr>
      <w:tr w:rsidR="00DF7817" w:rsidRPr="00DF7817" w14:paraId="6A4226BD" w14:textId="77777777" w:rsidTr="00D17F60">
        <w:trPr>
          <w:trHeight w:val="267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69A7A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10) The patient care will experiment minor changes with the EBP application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730E807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 (.67)</w:t>
            </w:r>
          </w:p>
        </w:tc>
      </w:tr>
      <w:tr w:rsidR="00DF7817" w:rsidRPr="00DF7817" w14:paraId="2012BED6" w14:textId="77777777" w:rsidTr="00D17F60">
        <w:trPr>
          <w:trHeight w:val="423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50478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11) It pleased me that the EBP is only a theoretical movement that does not take in practice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51920F9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 (.74)</w:t>
            </w:r>
          </w:p>
        </w:tc>
      </w:tr>
      <w:tr w:rsidR="00DF7817" w:rsidRPr="00DF7817" w14:paraId="789EA00F" w14:textId="77777777" w:rsidTr="00D17F60">
        <w:trPr>
          <w:trHeight w:val="274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FCB12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12) If I will have the opportunity, I would assist to an EBP course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68E3546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 (.74)</w:t>
            </w:r>
          </w:p>
        </w:tc>
      </w:tr>
      <w:tr w:rsidR="00DF7817" w:rsidRPr="00DF7817" w14:paraId="2C2171DA" w14:textId="77777777" w:rsidTr="00D17F60">
        <w:trPr>
          <w:trHeight w:val="537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F5349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13) I would like to have better access to published nursing evidences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1DB10D4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 (.77)</w:t>
            </w:r>
          </w:p>
        </w:tc>
      </w:tr>
      <w:tr w:rsidR="00DF7817" w:rsidRPr="00DF7817" w14:paraId="77DD05FC" w14:textId="77777777" w:rsidTr="00D17F60">
        <w:trPr>
          <w:trHeight w:val="291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9940F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KILLS SUBSCAL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251D173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05 (.77)</w:t>
            </w:r>
          </w:p>
        </w:tc>
      </w:tr>
      <w:tr w:rsidR="00DF7817" w:rsidRPr="00DF7817" w14:paraId="7C30B1C1" w14:textId="77777777" w:rsidTr="00D17F60">
        <w:trPr>
          <w:trHeight w:val="291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B933F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1) I feel able to make a clinical question to start the searching of the best scientific evidence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98CDE16" w14:textId="77777777" w:rsidR="00DF7817" w:rsidRPr="00DF7817" w:rsidRDefault="00DF7817" w:rsidP="00D17F60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 (.9)</w:t>
            </w:r>
          </w:p>
        </w:tc>
      </w:tr>
      <w:tr w:rsidR="00DF7817" w:rsidRPr="00DF7817" w14:paraId="63375803" w14:textId="77777777" w:rsidTr="00D17F60">
        <w:trPr>
          <w:trHeight w:val="291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0290E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2) I do not feel able to search for scientific evidences in a structured and systematic way in the main health sciences databases (</w:t>
            </w:r>
            <w:proofErr w:type="spellStart"/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Line</w:t>
            </w:r>
            <w:proofErr w:type="spellEnd"/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PsycINFO, CINALH..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3D3E650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 (1.03)</w:t>
            </w:r>
          </w:p>
        </w:tc>
      </w:tr>
      <w:tr w:rsidR="00DF7817" w:rsidRPr="00DF7817" w14:paraId="5435C93C" w14:textId="77777777" w:rsidTr="00D17F60">
        <w:trPr>
          <w:trHeight w:val="536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859D5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3) I do not feel able to search for the scientific evidences in the most important systematic reviews and clinical practice guidelines databases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5DB2C0D" w14:textId="77777777" w:rsidR="00DF7817" w:rsidRPr="00DF7817" w:rsidRDefault="00DF7817" w:rsidP="00D17F60">
            <w:pPr>
              <w:spacing w:after="4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 (1.14)</w:t>
            </w:r>
          </w:p>
        </w:tc>
      </w:tr>
      <w:tr w:rsidR="00DF7817" w:rsidRPr="00DF7817" w14:paraId="2C49783D" w14:textId="77777777" w:rsidTr="00D17F60">
        <w:trPr>
          <w:trHeight w:val="263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5ECD2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4) I feel able to evaluate critically the quality of a scientific article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D0B0EF3" w14:textId="77777777" w:rsidR="00DF7817" w:rsidRPr="00DF7817" w:rsidRDefault="00DF7817" w:rsidP="00D17F60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 (.98)</w:t>
            </w:r>
          </w:p>
        </w:tc>
      </w:tr>
      <w:tr w:rsidR="00DF7817" w:rsidRPr="00DF7817" w14:paraId="4CD9C997" w14:textId="77777777" w:rsidTr="00D17F60">
        <w:trPr>
          <w:trHeight w:val="291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68EA9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5) I do not feel able to analyze if the obtained results of a scientific study are valid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FEB9C59" w14:textId="77777777" w:rsidR="00DF7817" w:rsidRPr="00DF7817" w:rsidRDefault="00DF7817" w:rsidP="00D17F60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 (1)</w:t>
            </w:r>
          </w:p>
        </w:tc>
      </w:tr>
      <w:tr w:rsidR="00DF7817" w:rsidRPr="00DF7817" w14:paraId="60C7362C" w14:textId="77777777" w:rsidTr="00D17F60">
        <w:trPr>
          <w:trHeight w:val="291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775BA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6) I feel able to analyze the practical utility of a scientific study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10C5289" w14:textId="77777777" w:rsidR="00DF7817" w:rsidRPr="00DF7817" w:rsidRDefault="00DF7817" w:rsidP="00D17F60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 (.88)</w:t>
            </w:r>
          </w:p>
        </w:tc>
      </w:tr>
      <w:tr w:rsidR="00DF7817" w:rsidRPr="00DF7817" w14:paraId="66BF223C" w14:textId="77777777" w:rsidTr="00D17F60">
        <w:trPr>
          <w:trHeight w:val="291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61F1C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DF78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KNOWLEDGE SUBSCAL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F9448F1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 (.74)</w:t>
            </w:r>
          </w:p>
        </w:tc>
      </w:tr>
      <w:tr w:rsidR="00DF7817" w:rsidRPr="00DF7817" w14:paraId="352EE042" w14:textId="77777777" w:rsidTr="00D17F60">
        <w:trPr>
          <w:trHeight w:val="561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14C16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1) I know how to make clinical questions organize in the PICO format (Patient/population, Intervention/indicator, Comparison/control and Outcome)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A20BE3C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 (1)</w:t>
            </w:r>
          </w:p>
        </w:tc>
      </w:tr>
      <w:tr w:rsidR="00DF7817" w:rsidRPr="00DF7817" w14:paraId="4206DEE1" w14:textId="77777777" w:rsidTr="00D17F60">
        <w:trPr>
          <w:trHeight w:val="291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E235C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2) I know the principal sources that offer the information revised and catalogued behind the evidence point of view (Joanna Briggs Institute, Cochrane Library, Evidence Based-Nursing, etc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07F6307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 (1.04)</w:t>
            </w:r>
          </w:p>
        </w:tc>
      </w:tr>
      <w:tr w:rsidR="00DF7817" w:rsidRPr="00DF7817" w14:paraId="4F006292" w14:textId="77777777" w:rsidTr="00D17F60">
        <w:trPr>
          <w:trHeight w:val="291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147B0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3) I do not know the most important characteristics of the principal study designs in research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247FEA1" w14:textId="77777777" w:rsidR="00DF7817" w:rsidRPr="00DF7817" w:rsidRDefault="00DF7817" w:rsidP="00D17F60">
            <w:pPr>
              <w:spacing w:after="3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 (1.02)</w:t>
            </w:r>
          </w:p>
        </w:tc>
      </w:tr>
      <w:tr w:rsidR="00DF7817" w:rsidRPr="00DF7817" w14:paraId="6BE749E7" w14:textId="77777777" w:rsidTr="00D17F60">
        <w:trPr>
          <w:trHeight w:val="291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24D16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4) I know the different evidence level of the study designs in research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AE41ADD" w14:textId="77777777" w:rsidR="00DF7817" w:rsidRPr="00DF7817" w:rsidRDefault="00DF7817" w:rsidP="00D17F60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 (1)</w:t>
            </w:r>
          </w:p>
        </w:tc>
      </w:tr>
      <w:tr w:rsidR="00DF7817" w:rsidRPr="00DF7817" w14:paraId="2ACC970A" w14:textId="77777777" w:rsidTr="00D17F60">
        <w:trPr>
          <w:trHeight w:val="291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B16E9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5) I do not know the different recommendation grades about the adoption of a determined procedure or health intervention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B7AA303" w14:textId="77777777" w:rsidR="00DF7817" w:rsidRPr="00DF7817" w:rsidRDefault="00DF7817" w:rsidP="00D17F60">
            <w:pPr>
              <w:spacing w:after="3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.88)</w:t>
            </w:r>
          </w:p>
        </w:tc>
      </w:tr>
      <w:tr w:rsidR="00DF7817" w:rsidRPr="00DF7817" w14:paraId="7DF876BB" w14:textId="77777777" w:rsidTr="00D17F60">
        <w:trPr>
          <w:trHeight w:val="265"/>
        </w:trPr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CB124F" w14:textId="77777777" w:rsidR="00DF7817" w:rsidRPr="00DF7817" w:rsidRDefault="00DF7817" w:rsidP="00D17F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6) I know the principal measures of association (RR, OR, </w:t>
            </w:r>
            <w:proofErr w:type="spellStart"/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c</w:t>
            </w:r>
            <w:proofErr w:type="spellEnd"/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…) and potential impact (NNT, NNH, ARR, etc.) that allow to evaluate the magnitude of the analyzed effect in studies.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A129A" w14:textId="77777777" w:rsidR="00DF7817" w:rsidRPr="00DF7817" w:rsidRDefault="00DF7817" w:rsidP="00D17F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 (1.03)</w:t>
            </w:r>
          </w:p>
        </w:tc>
      </w:tr>
    </w:tbl>
    <w:p w14:paraId="2ABE0C92" w14:textId="77777777" w:rsidR="00DF7817" w:rsidRDefault="00DF7817" w:rsidP="00DF7817"/>
    <w:sectPr w:rsidR="00DF7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817"/>
    <w:rsid w:val="002910D9"/>
    <w:rsid w:val="009C5014"/>
    <w:rsid w:val="00B172B7"/>
    <w:rsid w:val="00D763B4"/>
    <w:rsid w:val="00DF7817"/>
    <w:rsid w:val="00EB7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E1F60"/>
  <w15:chartTrackingRefBased/>
  <w15:docId w15:val="{D94647A8-66FB-4334-8575-2E30F739A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817"/>
    <w:pPr>
      <w:spacing w:after="0" w:line="240" w:lineRule="auto"/>
    </w:pPr>
    <w:rPr>
      <w:rFonts w:ascii="Calibri" w:eastAsia="Calibri" w:hAnsi="Calibri" w:cs="Arial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youb Tlili</dc:creator>
  <cp:keywords/>
  <dc:description/>
  <cp:lastModifiedBy>Mohamed Ayoub Tlili</cp:lastModifiedBy>
  <cp:revision>2</cp:revision>
  <dcterms:created xsi:type="dcterms:W3CDTF">2022-04-17T12:30:00Z</dcterms:created>
  <dcterms:modified xsi:type="dcterms:W3CDTF">2022-04-24T20:45:00Z</dcterms:modified>
</cp:coreProperties>
</file>